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9DA" w:rsidRDefault="00AD39DA" w:rsidP="00AD39DA"/>
    <w:p w:rsidR="00AD39DA" w:rsidRPr="00AD39DA" w:rsidRDefault="00AD39DA" w:rsidP="00AD39DA"/>
    <w:p w:rsidR="00AD39DA" w:rsidRPr="00A84F13" w:rsidRDefault="00AD39DA" w:rsidP="00AD39DA">
      <w:pPr>
        <w:rPr>
          <w:rFonts w:ascii="Calibri" w:hAnsi="Calibri" w:cs="Calibri"/>
          <w:b/>
        </w:rPr>
      </w:pPr>
      <w:r w:rsidRPr="00A84F13">
        <w:rPr>
          <w:rFonts w:ascii="Calibri" w:hAnsi="Calibri" w:cs="Calibri"/>
          <w:b/>
        </w:rPr>
        <w:t xml:space="preserve">Table </w:t>
      </w:r>
      <w:r w:rsidR="002A4CA9">
        <w:rPr>
          <w:rFonts w:ascii="Calibri" w:hAnsi="Calibri" w:cs="Calibri"/>
          <w:b/>
        </w:rPr>
        <w:t>S1</w:t>
      </w:r>
      <w:r w:rsidRPr="00A84F13">
        <w:rPr>
          <w:rFonts w:ascii="Calibri" w:hAnsi="Calibri" w:cs="Calibri"/>
          <w:b/>
        </w:rPr>
        <w:t xml:space="preserve">. </w:t>
      </w:r>
    </w:p>
    <w:p w:rsidR="00AD39DA" w:rsidRDefault="00AD39DA" w:rsidP="00AD39DA"/>
    <w:p w:rsidR="00AD39DA" w:rsidRDefault="00AD39DA" w:rsidP="00AD39DA"/>
    <w:tbl>
      <w:tblPr>
        <w:tblW w:w="8620" w:type="dxa"/>
        <w:tblLook w:val="04A0"/>
      </w:tblPr>
      <w:tblGrid>
        <w:gridCol w:w="1100"/>
        <w:gridCol w:w="760"/>
        <w:gridCol w:w="850"/>
        <w:gridCol w:w="736"/>
        <w:gridCol w:w="691"/>
        <w:gridCol w:w="850"/>
        <w:gridCol w:w="691"/>
        <w:gridCol w:w="691"/>
        <w:gridCol w:w="691"/>
        <w:gridCol w:w="1560"/>
      </w:tblGrid>
      <w:tr w:rsidR="00AD39DA" w:rsidRPr="00330EE9" w:rsidTr="00E80D49">
        <w:trPr>
          <w:trHeight w:val="225"/>
        </w:trPr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0" w:type="dxa"/>
            <w:gridSpan w:val="7"/>
            <w:tcBorders>
              <w:top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lang w:eastAsia="en-GB"/>
              </w:rPr>
              <w:t>Allelic profil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Serotype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S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439BF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aroE</w:t>
            </w:r>
            <w:proofErr w:type="spellEnd"/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439BF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gdh</w:t>
            </w:r>
            <w:proofErr w:type="spellEnd"/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439BF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gki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439BF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recP</w:t>
            </w:r>
            <w:proofErr w:type="spellEnd"/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439BF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spi</w:t>
            </w:r>
            <w:proofErr w:type="spellEnd"/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439BF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xpt</w:t>
            </w:r>
            <w:proofErr w:type="spellEnd"/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439BF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ddl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No. of isolates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tcBorders>
              <w:top w:val="single" w:sz="4" w:space="0" w:color="auto"/>
            </w:tcBorders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00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3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154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941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35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80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36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37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89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3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036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61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176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62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39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40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9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103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63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60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172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26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261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F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6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41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033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42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B, 15C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10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6F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65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17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C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33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7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244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9A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47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66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26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354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67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9F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27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773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19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6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69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9F, 6A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43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3B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4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3F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02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520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45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70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35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5B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71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239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72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34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8, NT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A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90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011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46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7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47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4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49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50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B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4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54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51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26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260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52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26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53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5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55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73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20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C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56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57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V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71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340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692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406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V, 6A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58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1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60" w:type="dxa"/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D39DA" w:rsidRPr="00330EE9" w:rsidTr="00E80D49">
        <w:trPr>
          <w:trHeight w:val="225"/>
        </w:trPr>
        <w:tc>
          <w:tcPr>
            <w:tcW w:w="1100" w:type="dxa"/>
            <w:tcBorders>
              <w:bottom w:val="single" w:sz="4" w:space="0" w:color="auto"/>
            </w:tcBorders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u w:val="single"/>
                <w:lang w:eastAsia="en-GB"/>
              </w:rPr>
              <w:t>55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AD39DA" w:rsidRPr="00E439BF" w:rsidRDefault="00AD39DA" w:rsidP="00E80D4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E439BF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C64846" w:rsidRDefault="00C64846" w:rsidP="00AD39DA"/>
    <w:sectPr w:rsidR="00C64846" w:rsidSect="00AD39DA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D39DA"/>
    <w:rsid w:val="002A4CA9"/>
    <w:rsid w:val="007C1DC0"/>
    <w:rsid w:val="008E4214"/>
    <w:rsid w:val="00994D2E"/>
    <w:rsid w:val="00AB10D0"/>
    <w:rsid w:val="00AD39DA"/>
    <w:rsid w:val="00AE1662"/>
    <w:rsid w:val="00B24758"/>
    <w:rsid w:val="00C64846"/>
    <w:rsid w:val="00E80D49"/>
    <w:rsid w:val="00E94458"/>
    <w:rsid w:val="00ED7CCF"/>
    <w:rsid w:val="00FD6A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9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9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9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3</TotalTime>
  <Pages>2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 (UK), The Gambia</Company>
  <LinksUpToDate>false</LinksUpToDate>
  <CharactersWithSpaces>2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detifa</dc:creator>
  <cp:lastModifiedBy>iadetifa</cp:lastModifiedBy>
  <cp:revision>4</cp:revision>
  <cp:lastPrinted>2011-12-29T17:34:00Z</cp:lastPrinted>
  <dcterms:created xsi:type="dcterms:W3CDTF">2011-12-28T19:15:00Z</dcterms:created>
  <dcterms:modified xsi:type="dcterms:W3CDTF">2011-12-30T15:07:00Z</dcterms:modified>
</cp:coreProperties>
</file>